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320" w:rsidRPr="0006706D" w:rsidRDefault="00824320" w:rsidP="00824320">
      <w:pPr>
        <w:spacing w:line="480" w:lineRule="auto"/>
        <w:rPr>
          <w:i/>
          <w:sz w:val="20"/>
          <w:szCs w:val="20"/>
        </w:rPr>
      </w:pPr>
      <w:r w:rsidRPr="0006706D">
        <w:rPr>
          <w:i/>
          <w:sz w:val="20"/>
          <w:szCs w:val="20"/>
        </w:rPr>
        <w:t>Article title:</w:t>
      </w:r>
    </w:p>
    <w:p w:rsidR="00824320" w:rsidRPr="0006706D" w:rsidRDefault="00824320" w:rsidP="00824320">
      <w:pPr>
        <w:spacing w:line="480" w:lineRule="auto"/>
        <w:rPr>
          <w:sz w:val="20"/>
          <w:szCs w:val="20"/>
        </w:rPr>
      </w:pPr>
      <w:r w:rsidRPr="0006706D">
        <w:rPr>
          <w:sz w:val="20"/>
          <w:szCs w:val="20"/>
        </w:rPr>
        <w:t>An update of the WCRF/AICR systematic literature review on oesophageal and gastric cancers, and citrus fruits intake</w:t>
      </w:r>
    </w:p>
    <w:p w:rsidR="00824320" w:rsidRPr="0006706D" w:rsidRDefault="00824320" w:rsidP="00824320">
      <w:pPr>
        <w:spacing w:line="480" w:lineRule="auto"/>
        <w:rPr>
          <w:b/>
          <w:sz w:val="20"/>
          <w:szCs w:val="20"/>
        </w:rPr>
      </w:pPr>
      <w:r w:rsidRPr="0006706D">
        <w:rPr>
          <w:i/>
          <w:sz w:val="20"/>
          <w:szCs w:val="20"/>
        </w:rPr>
        <w:t>Journal name:</w:t>
      </w:r>
      <w:r w:rsidRPr="0006706D">
        <w:rPr>
          <w:sz w:val="20"/>
          <w:szCs w:val="20"/>
        </w:rPr>
        <w:t xml:space="preserve"> Cancer Causes &amp; Control</w:t>
      </w:r>
    </w:p>
    <w:p w:rsidR="00824320" w:rsidRPr="0006706D" w:rsidRDefault="00824320" w:rsidP="00824320">
      <w:pPr>
        <w:spacing w:line="480" w:lineRule="auto"/>
        <w:rPr>
          <w:rFonts w:eastAsia="TimesNewRoman"/>
          <w:i/>
          <w:sz w:val="20"/>
          <w:szCs w:val="20"/>
        </w:rPr>
      </w:pPr>
      <w:r w:rsidRPr="0006706D">
        <w:rPr>
          <w:rFonts w:eastAsia="TimesNewRoman"/>
          <w:i/>
          <w:sz w:val="20"/>
          <w:szCs w:val="20"/>
        </w:rPr>
        <w:t>Authors:</w:t>
      </w:r>
    </w:p>
    <w:p w:rsidR="00824320" w:rsidRPr="0006706D" w:rsidRDefault="00824320" w:rsidP="00824320">
      <w:pPr>
        <w:spacing w:line="480" w:lineRule="auto"/>
        <w:rPr>
          <w:sz w:val="20"/>
          <w:szCs w:val="20"/>
        </w:rPr>
      </w:pPr>
      <w:r w:rsidRPr="0006706D">
        <w:rPr>
          <w:rFonts w:eastAsia="TimesNewRoman"/>
          <w:sz w:val="20"/>
          <w:szCs w:val="20"/>
        </w:rPr>
        <w:t xml:space="preserve">Snieguole Vingeliene, Doris S. M. Chan, </w:t>
      </w:r>
      <w:r w:rsidRPr="0006706D">
        <w:rPr>
          <w:sz w:val="20"/>
          <w:szCs w:val="20"/>
        </w:rPr>
        <w:t>Dagfinn</w:t>
      </w:r>
      <w:r w:rsidRPr="0006706D">
        <w:rPr>
          <w:rFonts w:eastAsia="TimesNewRoman"/>
          <w:sz w:val="20"/>
          <w:szCs w:val="20"/>
        </w:rPr>
        <w:t xml:space="preserve"> Aune,</w:t>
      </w:r>
      <w:r w:rsidRPr="0006706D">
        <w:rPr>
          <w:sz w:val="20"/>
          <w:szCs w:val="20"/>
        </w:rPr>
        <w:t xml:space="preserve"> Ana R. Vieira, </w:t>
      </w:r>
      <w:r w:rsidR="00DF374C" w:rsidRPr="00DF374C">
        <w:rPr>
          <w:sz w:val="20"/>
          <w:szCs w:val="20"/>
        </w:rPr>
        <w:t>Elli Polemiti¹,</w:t>
      </w:r>
      <w:r w:rsidR="00DF374C">
        <w:rPr>
          <w:sz w:val="20"/>
          <w:szCs w:val="20"/>
        </w:rPr>
        <w:t xml:space="preserve"> </w:t>
      </w:r>
      <w:r w:rsidRPr="0006706D">
        <w:rPr>
          <w:sz w:val="20"/>
          <w:szCs w:val="20"/>
        </w:rPr>
        <w:t>Christophe Stevens, Leila Abar, Deborah Navarro Rosenblatt</w:t>
      </w:r>
      <w:r w:rsidRPr="0006706D">
        <w:rPr>
          <w:rFonts w:eastAsia="TimesNewRoman"/>
          <w:sz w:val="20"/>
          <w:szCs w:val="20"/>
        </w:rPr>
        <w:t>, Darren C. Greenwood</w:t>
      </w:r>
      <w:r w:rsidRPr="0006706D">
        <w:rPr>
          <w:sz w:val="20"/>
          <w:szCs w:val="20"/>
        </w:rPr>
        <w:t xml:space="preserve"> and Teresa Norat</w:t>
      </w:r>
      <w:bookmarkStart w:id="0" w:name="_GoBack"/>
      <w:bookmarkEnd w:id="0"/>
    </w:p>
    <w:p w:rsidR="00824320" w:rsidRPr="0006706D" w:rsidRDefault="00824320" w:rsidP="00824320">
      <w:pPr>
        <w:pStyle w:val="HTMLPreformatted"/>
        <w:spacing w:after="200" w:line="480" w:lineRule="auto"/>
        <w:rPr>
          <w:rFonts w:ascii="Times New Roman" w:hAnsi="Times New Roman" w:cs="Times New Roman"/>
          <w:i/>
          <w:kern w:val="28"/>
          <w:lang w:val="en-US"/>
        </w:rPr>
      </w:pPr>
      <w:r w:rsidRPr="0006706D">
        <w:rPr>
          <w:rFonts w:ascii="Times New Roman" w:hAnsi="Times New Roman" w:cs="Times New Roman"/>
          <w:i/>
          <w:kern w:val="28"/>
          <w:lang w:val="en-US"/>
        </w:rPr>
        <w:t>Corresponding author:</w:t>
      </w:r>
    </w:p>
    <w:p w:rsidR="00824320" w:rsidRPr="0006706D" w:rsidRDefault="00824320" w:rsidP="00824320">
      <w:pPr>
        <w:pStyle w:val="HTMLPreformatted"/>
        <w:spacing w:after="20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6706D">
        <w:rPr>
          <w:rFonts w:ascii="Times New Roman" w:hAnsi="Times New Roman" w:cs="Times New Roman"/>
          <w:kern w:val="28"/>
          <w:lang w:val="en-US"/>
        </w:rPr>
        <w:t>Mrs</w:t>
      </w:r>
      <w:proofErr w:type="spellEnd"/>
      <w:r w:rsidRPr="0006706D">
        <w:rPr>
          <w:rFonts w:ascii="Times New Roman" w:hAnsi="Times New Roman" w:cs="Times New Roman"/>
          <w:kern w:val="28"/>
          <w:lang w:val="en-US"/>
        </w:rPr>
        <w:t xml:space="preserve"> Snieguole Vingeliene, </w:t>
      </w:r>
      <w:r w:rsidRPr="0006706D">
        <w:rPr>
          <w:rFonts w:ascii="Times New Roman" w:hAnsi="Times New Roman" w:cs="Times New Roman"/>
          <w:lang w:val="en-US"/>
        </w:rPr>
        <w:t>Department of Epidemiology and Biostatistics, School of Public Health, Faculty of Medicine, Imperial College London, St. Mary's Campus, Norfolk Place, London, W2 1PG, UK.</w:t>
      </w:r>
      <w:proofErr w:type="gramEnd"/>
      <w:r w:rsidRPr="0006706D">
        <w:rPr>
          <w:rFonts w:ascii="Times New Roman" w:hAnsi="Times New Roman" w:cs="Times New Roman"/>
          <w:lang w:val="en-US"/>
        </w:rPr>
        <w:t xml:space="preserve"> </w:t>
      </w:r>
    </w:p>
    <w:p w:rsidR="00824320" w:rsidRPr="0006706D" w:rsidRDefault="00824320" w:rsidP="00824320">
      <w:pPr>
        <w:spacing w:line="480" w:lineRule="auto"/>
        <w:rPr>
          <w:rStyle w:val="Hyperlink"/>
          <w:sz w:val="20"/>
          <w:szCs w:val="20"/>
          <w:lang w:val="en-US"/>
        </w:rPr>
      </w:pPr>
      <w:r w:rsidRPr="0006706D">
        <w:rPr>
          <w:sz w:val="20"/>
          <w:szCs w:val="20"/>
          <w:lang w:val="en-US"/>
        </w:rPr>
        <w:t xml:space="preserve">E-mail: </w:t>
      </w:r>
      <w:hyperlink r:id="rId7" w:history="1">
        <w:r w:rsidRPr="0006706D">
          <w:rPr>
            <w:rStyle w:val="Hyperlink"/>
            <w:sz w:val="20"/>
            <w:szCs w:val="20"/>
            <w:lang w:val="en-US"/>
          </w:rPr>
          <w:t>s.vingeliene@imperial.ac.uk</w:t>
        </w:r>
      </w:hyperlink>
    </w:p>
    <w:p w:rsidR="00824320" w:rsidRPr="0006706D" w:rsidRDefault="00824320">
      <w:pPr>
        <w:rPr>
          <w:rStyle w:val="Hyperlink"/>
          <w:sz w:val="20"/>
          <w:szCs w:val="20"/>
          <w:lang w:val="en-US"/>
        </w:rPr>
      </w:pPr>
      <w:r w:rsidRPr="0006706D">
        <w:rPr>
          <w:rStyle w:val="Hyperlink"/>
          <w:sz w:val="20"/>
          <w:szCs w:val="20"/>
          <w:lang w:val="en-US"/>
        </w:rPr>
        <w:br w:type="page"/>
      </w:r>
    </w:p>
    <w:p w:rsidR="00A27C68" w:rsidRPr="0006706D" w:rsidRDefault="00523F9A" w:rsidP="00A27C68">
      <w:pPr>
        <w:rPr>
          <w:sz w:val="20"/>
          <w:szCs w:val="20"/>
        </w:rPr>
      </w:pPr>
      <w:r w:rsidRPr="0006706D">
        <w:rPr>
          <w:b/>
          <w:sz w:val="20"/>
          <w:szCs w:val="20"/>
        </w:rPr>
        <w:lastRenderedPageBreak/>
        <w:t>Fig. 1a</w:t>
      </w:r>
      <w:r w:rsidRPr="0006706D">
        <w:rPr>
          <w:sz w:val="20"/>
          <w:szCs w:val="20"/>
        </w:rPr>
        <w:t xml:space="preserve"> and </w:t>
      </w:r>
      <w:r w:rsidRPr="0006706D">
        <w:rPr>
          <w:b/>
          <w:sz w:val="20"/>
          <w:szCs w:val="20"/>
        </w:rPr>
        <w:t>b</w:t>
      </w:r>
      <w:r w:rsidR="00A27C68" w:rsidRPr="0006706D">
        <w:rPr>
          <w:sz w:val="20"/>
          <w:szCs w:val="20"/>
        </w:rPr>
        <w:t xml:space="preserve">. Flow charts </w:t>
      </w:r>
      <w:r w:rsidRPr="0006706D">
        <w:rPr>
          <w:sz w:val="20"/>
          <w:szCs w:val="20"/>
        </w:rPr>
        <w:t>of the search for oesophageal (a</w:t>
      </w:r>
      <w:r w:rsidR="00A27C68" w:rsidRPr="0006706D">
        <w:rPr>
          <w:sz w:val="20"/>
          <w:szCs w:val="20"/>
        </w:rPr>
        <w:t>) and stomach cancer</w:t>
      </w:r>
      <w:r w:rsidR="004633BC" w:rsidRPr="0006706D">
        <w:rPr>
          <w:sz w:val="20"/>
          <w:szCs w:val="20"/>
        </w:rPr>
        <w:t xml:space="preserve"> publications</w:t>
      </w:r>
      <w:r w:rsidRPr="0006706D">
        <w:rPr>
          <w:sz w:val="20"/>
          <w:szCs w:val="20"/>
        </w:rPr>
        <w:t xml:space="preserve"> (b</w:t>
      </w:r>
      <w:r w:rsidR="00A27C68" w:rsidRPr="0006706D">
        <w:rPr>
          <w:sz w:val="20"/>
          <w:szCs w:val="20"/>
        </w:rPr>
        <w:t>)</w:t>
      </w:r>
      <w:r w:rsidR="004633BC" w:rsidRPr="0006706D">
        <w:rPr>
          <w:sz w:val="20"/>
          <w:szCs w:val="20"/>
        </w:rPr>
        <w:t xml:space="preserve"> from January 1</w:t>
      </w:r>
      <w:r w:rsidR="004633BC" w:rsidRPr="0006706D">
        <w:rPr>
          <w:sz w:val="20"/>
          <w:szCs w:val="20"/>
          <w:vertAlign w:val="superscript"/>
        </w:rPr>
        <w:t>st</w:t>
      </w:r>
      <w:r w:rsidR="0006706D" w:rsidRPr="0006706D">
        <w:rPr>
          <w:sz w:val="20"/>
          <w:szCs w:val="20"/>
        </w:rPr>
        <w:t xml:space="preserve"> 2006 to March</w:t>
      </w:r>
      <w:r w:rsidR="004633BC" w:rsidRPr="0006706D">
        <w:rPr>
          <w:sz w:val="20"/>
          <w:szCs w:val="20"/>
        </w:rPr>
        <w:t xml:space="preserve"> 1</w:t>
      </w:r>
      <w:r w:rsidR="004633BC" w:rsidRPr="0006706D">
        <w:rPr>
          <w:sz w:val="20"/>
          <w:szCs w:val="20"/>
          <w:vertAlign w:val="superscript"/>
        </w:rPr>
        <w:t xml:space="preserve">st </w:t>
      </w:r>
      <w:r w:rsidR="0006706D" w:rsidRPr="0006706D">
        <w:rPr>
          <w:sz w:val="20"/>
          <w:szCs w:val="20"/>
        </w:rPr>
        <w:t>2016</w:t>
      </w:r>
    </w:p>
    <w:p w:rsidR="00AB174B" w:rsidRPr="0006706D" w:rsidRDefault="00A66E8D" w:rsidP="00AF0266">
      <w:pPr>
        <w:tabs>
          <w:tab w:val="left" w:pos="975"/>
        </w:tabs>
        <w:rPr>
          <w:b/>
          <w:sz w:val="20"/>
          <w:szCs w:val="20"/>
        </w:rPr>
      </w:pPr>
      <w:r w:rsidRPr="0006706D">
        <w:rPr>
          <w:b/>
          <w:sz w:val="20"/>
          <w:szCs w:val="20"/>
        </w:rPr>
        <w:t>Fig. 1</w:t>
      </w:r>
      <w:r w:rsidR="00523F9A" w:rsidRPr="0006706D">
        <w:rPr>
          <w:b/>
          <w:sz w:val="20"/>
          <w:szCs w:val="20"/>
        </w:rPr>
        <w:t>a</w:t>
      </w:r>
    </w:p>
    <w:p w:rsidR="007425D0" w:rsidRPr="0006706D" w:rsidRDefault="00A27C68" w:rsidP="00AF0266">
      <w:pPr>
        <w:tabs>
          <w:tab w:val="left" w:pos="975"/>
        </w:tabs>
        <w:rPr>
          <w:sz w:val="20"/>
          <w:szCs w:val="20"/>
        </w:rPr>
      </w:pPr>
      <w:r w:rsidRPr="0006706D">
        <w:rPr>
          <w:noProof/>
          <w:sz w:val="20"/>
          <w:szCs w:val="20"/>
          <w:lang w:eastAsia="en-GB"/>
        </w:rPr>
        <mc:AlternateContent>
          <mc:Choice Requires="wpc">
            <w:drawing>
              <wp:anchor distT="0" distB="0" distL="114300" distR="114300" simplePos="0" relativeHeight="251663360" behindDoc="1" locked="0" layoutInCell="1" allowOverlap="1" wp14:anchorId="72BE76FC" wp14:editId="0FE7A772">
                <wp:simplePos x="0" y="0"/>
                <wp:positionH relativeFrom="column">
                  <wp:posOffset>237490</wp:posOffset>
                </wp:positionH>
                <wp:positionV relativeFrom="paragraph">
                  <wp:posOffset>3653790</wp:posOffset>
                </wp:positionV>
                <wp:extent cx="5770880" cy="3693160"/>
                <wp:effectExtent l="0" t="0" r="0" b="0"/>
                <wp:wrapNone/>
                <wp:docPr id="9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Line 48"/>
                        <wps:cNvCnPr/>
                        <wps:spPr bwMode="auto">
                          <a:xfrm>
                            <a:off x="1574349" y="1128937"/>
                            <a:ext cx="133454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49"/>
                        <wps:cNvCnPr/>
                        <wps:spPr bwMode="auto">
                          <a:xfrm>
                            <a:off x="1567012" y="901845"/>
                            <a:ext cx="7337" cy="5048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3277590" y="1705323"/>
                            <a:ext cx="2291938" cy="16672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27C68" w:rsidRPr="007E4EFF" w:rsidRDefault="0006706D" w:rsidP="00A27C68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347</w:t>
                              </w:r>
                              <w:r w:rsidR="00A27C68"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>publications excluded:</w:t>
                              </w:r>
                            </w:p>
                            <w:p w:rsidR="00A27C68" w:rsidRPr="007E4EFF" w:rsidRDefault="0006706D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39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 xml:space="preserve"> with no association of interest </w:t>
                              </w:r>
                            </w:p>
                            <w:p w:rsidR="00A27C68" w:rsidRPr="007E4EFF" w:rsidRDefault="0006706D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 xml:space="preserve">7 reviews/no original data </w:t>
                              </w:r>
                            </w:p>
                            <w:p w:rsidR="00A27C68" w:rsidRPr="007E4EFF" w:rsidRDefault="0006706D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77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 xml:space="preserve"> meta-analyses</w:t>
                              </w:r>
                            </w:p>
                            <w:p w:rsidR="00A27C68" w:rsidRPr="007E4EFF" w:rsidRDefault="0006706D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8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 xml:space="preserve"> letter/editorial/comments </w:t>
                              </w:r>
                            </w:p>
                            <w:p w:rsidR="00A27C68" w:rsidRPr="007E4EFF" w:rsidRDefault="00A27C68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1 no measure of the association </w:t>
                              </w:r>
                            </w:p>
                            <w:p w:rsidR="00A27C68" w:rsidRPr="007E4EFF" w:rsidRDefault="00A27C68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5 pooled analyses </w:t>
                              </w:r>
                            </w:p>
                            <w:p w:rsidR="00A27C68" w:rsidRPr="007E4EFF" w:rsidRDefault="00A27C68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>1 ecological study</w:t>
                              </w:r>
                            </w:p>
                            <w:p w:rsidR="00A27C68" w:rsidRPr="007E4EFF" w:rsidRDefault="0006706D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59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 xml:space="preserve"> case-control stud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2908894" y="901845"/>
                            <a:ext cx="2218600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27C68" w:rsidRPr="007E4EFF" w:rsidRDefault="0006706D" w:rsidP="00A27C6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03492</w:t>
                              </w:r>
                              <w:r w:rsidR="00A27C68" w:rsidRPr="007E4EFF">
                                <w:rPr>
                                  <w:sz w:val="20"/>
                                  <w:szCs w:val="20"/>
                                </w:rPr>
                                <w:t xml:space="preserve"> publications excluded on the basis of title and abstract</w:t>
                              </w:r>
                            </w:p>
                            <w:p w:rsidR="00A27C68" w:rsidRPr="007E4EFF" w:rsidRDefault="00A27C68" w:rsidP="00A27C6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48"/>
                        <wps:cNvCnPr/>
                        <wps:spPr bwMode="auto">
                          <a:xfrm>
                            <a:off x="1597567" y="2154936"/>
                            <a:ext cx="168002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7156"/>
                        <wps:cNvSpPr txBox="1">
                          <a:spLocks noChangeArrowheads="1"/>
                        </wps:cNvSpPr>
                        <wps:spPr bwMode="auto">
                          <a:xfrm>
                            <a:off x="282422" y="1406669"/>
                            <a:ext cx="2457451" cy="476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27C68" w:rsidRPr="007E4EFF" w:rsidRDefault="0006706D" w:rsidP="00A27C68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354</w:t>
                              </w:r>
                              <w:r w:rsidR="00A27C68"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publications retrieved and assessed for inclu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49"/>
                        <wps:cNvCnPr/>
                        <wps:spPr bwMode="auto">
                          <a:xfrm>
                            <a:off x="1587866" y="1882919"/>
                            <a:ext cx="9701" cy="46071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128141" y="2359869"/>
                            <a:ext cx="2991336" cy="10127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27C68" w:rsidRPr="007E4EFF" w:rsidRDefault="00A27C68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="00AF4259" w:rsidRPr="007E4EFF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a</w:t>
                              </w: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C4AF8" w:rsidRPr="007E4EFF">
                                <w:rPr>
                                  <w:sz w:val="20"/>
                                  <w:szCs w:val="20"/>
                                </w:rPr>
                                <w:t>publications reported on association between citrus fruit intake and risk of gastric cancer and were</w:t>
                              </w: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 included in </w:t>
                              </w:r>
                              <w:r w:rsidR="00CC4AF8" w:rsidRPr="007E4EFF">
                                <w:rPr>
                                  <w:sz w:val="20"/>
                                  <w:szCs w:val="20"/>
                                </w:rPr>
                                <w:t>the meta-analysis</w:t>
                              </w: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:rsidR="00A27C68" w:rsidRPr="007E4EFF" w:rsidRDefault="00A27C68" w:rsidP="00A27C68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6 prospective cohort studies</w:t>
                              </w:r>
                            </w:p>
                            <w:p w:rsidR="00A27C68" w:rsidRPr="007E4EFF" w:rsidRDefault="00A27C68" w:rsidP="00A27C68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1 case-cohort study</w:t>
                              </w:r>
                            </w:p>
                            <w:p w:rsidR="00A27C68" w:rsidRPr="007E4EFF" w:rsidRDefault="00A27C68" w:rsidP="00A27C6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A27C68" w:rsidRPr="008C22E5" w:rsidRDefault="00A27C68" w:rsidP="00A27C68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_x0000_s1026" editas="canvas" style="position:absolute;margin-left:18.7pt;margin-top:287.7pt;width:454.4pt;height:290.8pt;z-index:-251653120" coordsize="57708,369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708;height:36931;visibility:visible;mso-wrap-style:square">
                  <v:fill o:detectmouseclick="t"/>
                  <v:path o:connecttype="none"/>
                </v:shape>
                <v:line id="Line 48" o:spid="_x0000_s1028" style="position:absolute;visibility:visible;mso-wrap-style:square" from="15743,11289" to="29088,11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ExOMAAAADaAAAADwAAAGRycy9kb3ducmV2LnhtbERPTWsCMRC9F/wPYQRvNWsPWlejiEvB&#10;QyuopedxM24WN5NlE9f03zeC0NPweJ+zXEfbiJ46XztWMBlnIIhLp2uuFHyfPl7fQfiArLFxTAp+&#10;ycN6NXhZYq7dnQ/UH0MlUgj7HBWYENpcSl8asujHriVO3MV1FkOCXSV1h/cUbhv5lmVTabHm1GCw&#10;pa2h8nq8WQUzUxzkTBafp33R15N5/Io/57lSo2HcLEAEiuFf/HTvdJoPj1ceV67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KRMTjAAAAA2gAAAA8AAAAAAAAAAAAAAAAA&#10;oQIAAGRycy9kb3ducmV2LnhtbFBLBQYAAAAABAAEAPkAAACOAwAAAAA=&#10;">
                  <v:stroke endarrow="block"/>
                </v:line>
                <v:line id="Line 49" o:spid="_x0000_s1029" style="position:absolute;visibility:visible;mso-wrap-style:square" from="15670,9018" to="15743,14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OvT8MAAADaAAAADwAAAGRycy9kb3ducmV2LnhtbESPQWvCQBSE7wX/w/IK3uomHrSmrqEY&#10;Ch5sQS09v2af2WD2bchu4/rv3UKhx2FmvmHWZbSdGGnwrWMF+SwDQVw73XKj4PP09vQMwgdkjZ1j&#10;UnAjD+Vm8rDGQrsrH2g8hkYkCPsCFZgQ+kJKXxuy6GeuJ07e2Q0WQ5JDI/WA1wS3nZxn2UJabDkt&#10;GOxpa6i+HH+sgqWpDnIpq/3poxrbfBXf49f3SqnpY3x9AREohv/wX3unFczh90q6AXJ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JDr0/DAAAA2gAAAA8AAAAAAAAAAAAA&#10;AAAAoQIAAGRycy9kb3ducmV2LnhtbFBLBQYAAAAABAAEAPkAAACRAwAAAAA=&#10;">
                  <v:stroke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7" o:spid="_x0000_s1030" type="#_x0000_t202" style="position:absolute;left:32775;top:17053;width:22920;height:166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A27C68" w:rsidRPr="007E4EFF" w:rsidRDefault="0006706D" w:rsidP="00A27C68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347</w:t>
                        </w:r>
                        <w:r w:rsidR="00A27C68" w:rsidRPr="007E4EFF"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>publications excluded:</w:t>
                        </w:r>
                      </w:p>
                      <w:p w:rsidR="00A27C68" w:rsidRPr="007E4EFF" w:rsidRDefault="0006706D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39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 xml:space="preserve"> with no association of interest </w:t>
                        </w:r>
                      </w:p>
                      <w:p w:rsidR="00A27C68" w:rsidRPr="007E4EFF" w:rsidRDefault="0006706D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5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 xml:space="preserve">7 reviews/no original data </w:t>
                        </w:r>
                      </w:p>
                      <w:p w:rsidR="00A27C68" w:rsidRPr="007E4EFF" w:rsidRDefault="0006706D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77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 xml:space="preserve"> meta-analyses</w:t>
                        </w:r>
                      </w:p>
                      <w:p w:rsidR="00A27C68" w:rsidRPr="007E4EFF" w:rsidRDefault="0006706D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8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 xml:space="preserve"> letter/editorial/comments </w:t>
                        </w:r>
                      </w:p>
                      <w:p w:rsidR="00A27C68" w:rsidRPr="007E4EFF" w:rsidRDefault="00A27C68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 xml:space="preserve">1 no measure of the association </w:t>
                        </w:r>
                      </w:p>
                      <w:p w:rsidR="00A27C68" w:rsidRPr="007E4EFF" w:rsidRDefault="00A27C68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 xml:space="preserve">5 pooled analyses </w:t>
                        </w:r>
                      </w:p>
                      <w:p w:rsidR="00A27C68" w:rsidRPr="007E4EFF" w:rsidRDefault="00A27C68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>1 ecological study</w:t>
                        </w:r>
                      </w:p>
                      <w:p w:rsidR="00A27C68" w:rsidRPr="007E4EFF" w:rsidRDefault="0006706D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59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 xml:space="preserve"> case-control studies</w:t>
                        </w:r>
                      </w:p>
                    </w:txbxContent>
                  </v:textbox>
                </v:shape>
                <v:shape id="Text Box 46" o:spid="_x0000_s1031" type="#_x0000_t202" style="position:absolute;left:29088;top:9018;width:22186;height:5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A27C68" w:rsidRPr="007E4EFF" w:rsidRDefault="0006706D" w:rsidP="00A27C68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303492</w:t>
                        </w:r>
                        <w:r w:rsidR="00A27C68" w:rsidRPr="007E4EFF">
                          <w:rPr>
                            <w:sz w:val="20"/>
                            <w:szCs w:val="20"/>
                          </w:rPr>
                          <w:t xml:space="preserve"> publications excluded on the basis of title and abstract</w:t>
                        </w:r>
                      </w:p>
                      <w:p w:rsidR="00A27C68" w:rsidRPr="007E4EFF" w:rsidRDefault="00A27C68" w:rsidP="00A27C68"/>
                    </w:txbxContent>
                  </v:textbox>
                </v:shape>
                <v:line id="Line 48" o:spid="_x0000_s1032" style="position:absolute;visibility:visible;mso-wrap-style:square" from="15975,21549" to="32775,215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o3O8MAAADaAAAADwAAAGRycy9kb3ducmV2LnhtbESPQWsCMRSE7wX/Q3iCt5pVqNbVKOJS&#10;8FALaun5uXndLN28LJu4pv/eCIUeh5n5hlltom1ET52vHSuYjDMQxKXTNVcKPs9vz68gfEDW2Dgm&#10;Bb/kYbMePK0w1+7GR+pPoRIJwj5HBSaENpfSl4Ys+rFriZP37TqLIcmukrrDW4LbRk6zbCYt1pwW&#10;DLa0M1T+nK5WwdwURzmXxfv5o+jrySIe4tdlodRoGLdLEIFi+A//tfdawQs8rqQb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2qNzvDAAAA2gAAAA8AAAAAAAAAAAAA&#10;AAAAoQIAAGRycy9kb3ducmV2LnhtbFBLBQYAAAAABAAEAPkAAACRAwAAAAA=&#10;">
                  <v:stroke endarrow="block"/>
                </v:line>
                <v:shape id="_x0000_s1033" type="#_x0000_t202" style="position:absolute;left:2824;top:14066;width:24574;height:4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A27C68" w:rsidRPr="007E4EFF" w:rsidRDefault="0006706D" w:rsidP="00A27C68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354</w:t>
                        </w:r>
                        <w:r w:rsidR="00A27C68" w:rsidRPr="007E4EFF"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publications retrieved and assessed for inclusion</w:t>
                        </w:r>
                      </w:p>
                    </w:txbxContent>
                  </v:textbox>
                </v:shape>
                <v:line id="Line 49" o:spid="_x0000_s1034" style="position:absolute;visibility:visible;mso-wrap-style:square" from="15878,18829" to="15975,234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QM18IAAADaAAAADwAAAGRycy9kb3ducmV2LnhtbESPT2sCMRTE7wW/Q3iCt5rVg9bVKOJS&#10;8GAL/sHzc/PcLG5elk26pt++KRR6HGZ+M8xqE20jeup87VjBZJyBIC6drrlScDm/v76B8AFZY+OY&#10;FHyTh8168LLCXLsnH6k/hUqkEvY5KjAhtLmUvjRk0Y9dS5y8u+sshiS7SuoOn6ncNnKaZTNpsea0&#10;YLClnaHycfqyCuamOMq5LA7nz6KvJ4v4Ea+3hVKjYdwuQQSK4T/8R+914uD3SroBcv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jQM18IAAADaAAAADwAAAAAAAAAAAAAA&#10;AAChAgAAZHJzL2Rvd25yZXYueG1sUEsFBgAAAAAEAAQA+QAAAJADAAAAAA==&#10;">
                  <v:stroke endarrow="block"/>
                </v:line>
                <v:shape id="Text Box 8" o:spid="_x0000_s1035" type="#_x0000_t202" style="position:absolute;left:1281;top:23598;width:29913;height:10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<v:textbox>
                    <w:txbxContent>
                      <w:p w:rsidR="00A27C68" w:rsidRPr="007E4EFF" w:rsidRDefault="00A27C68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>7</w:t>
                        </w:r>
                        <w:r w:rsidR="00AF4259" w:rsidRPr="007E4EFF">
                          <w:rPr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  <w:r w:rsidRPr="007E4EFF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CC4AF8" w:rsidRPr="007E4EFF">
                          <w:rPr>
                            <w:sz w:val="20"/>
                            <w:szCs w:val="20"/>
                          </w:rPr>
                          <w:t>publications reported on association between citrus fruit intake and risk of gastric cancer and were</w:t>
                        </w:r>
                        <w:r w:rsidRPr="007E4EFF">
                          <w:rPr>
                            <w:sz w:val="20"/>
                            <w:szCs w:val="20"/>
                          </w:rPr>
                          <w:t xml:space="preserve"> included in </w:t>
                        </w:r>
                        <w:r w:rsidR="00CC4AF8" w:rsidRPr="007E4EFF">
                          <w:rPr>
                            <w:sz w:val="20"/>
                            <w:szCs w:val="20"/>
                          </w:rPr>
                          <w:t>the meta-analysis</w:t>
                        </w:r>
                        <w:r w:rsidRPr="007E4EFF">
                          <w:rPr>
                            <w:sz w:val="20"/>
                            <w:szCs w:val="20"/>
                          </w:rPr>
                          <w:t>:</w:t>
                        </w:r>
                      </w:p>
                      <w:p w:rsidR="00A27C68" w:rsidRPr="007E4EFF" w:rsidRDefault="00A27C68" w:rsidP="00A27C68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6 prospective cohort studies</w:t>
                        </w:r>
                      </w:p>
                      <w:p w:rsidR="00A27C68" w:rsidRPr="007E4EFF" w:rsidRDefault="00A27C68" w:rsidP="00A27C68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1 case-cohort study</w:t>
                        </w:r>
                      </w:p>
                      <w:p w:rsidR="00A27C68" w:rsidRPr="007E4EFF" w:rsidRDefault="00A27C68" w:rsidP="00A27C68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A27C68" w:rsidRPr="008C22E5" w:rsidRDefault="00A27C68" w:rsidP="00A27C68">
                        <w:pPr>
                          <w:rPr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AF0266" w:rsidRPr="0006706D">
        <w:rPr>
          <w:noProof/>
          <w:sz w:val="20"/>
          <w:szCs w:val="20"/>
          <w:lang w:eastAsia="en-GB"/>
        </w:rPr>
        <mc:AlternateContent>
          <mc:Choice Requires="wpc">
            <w:drawing>
              <wp:inline distT="0" distB="0" distL="0" distR="0" wp14:anchorId="450F8AAB" wp14:editId="00479C30">
                <wp:extent cx="5735782" cy="3669475"/>
                <wp:effectExtent l="0" t="0" r="0" b="0"/>
                <wp:docPr id="21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2" name="Line 48"/>
                        <wps:cNvCnPr/>
                        <wps:spPr bwMode="auto">
                          <a:xfrm>
                            <a:off x="1455693" y="838435"/>
                            <a:ext cx="1754232" cy="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49"/>
                        <wps:cNvCnPr/>
                        <wps:spPr bwMode="auto">
                          <a:xfrm>
                            <a:off x="1455664" y="608965"/>
                            <a:ext cx="0" cy="40068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3260827" y="1198895"/>
                            <a:ext cx="2236769" cy="1864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0266" w:rsidRPr="007E4EFF" w:rsidRDefault="0006706D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375</w:t>
                              </w:r>
                              <w:r w:rsidR="00AF0266"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AF0266" w:rsidRPr="007E4EFF">
                                <w:rPr>
                                  <w:sz w:val="20"/>
                                  <w:szCs w:val="20"/>
                                </w:rPr>
                                <w:t>publications excluded:</w:t>
                              </w:r>
                            </w:p>
                            <w:p w:rsidR="00175872" w:rsidRPr="007E4EFF" w:rsidRDefault="0006706D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05</w:t>
                              </w:r>
                              <w:r w:rsidR="00175872" w:rsidRPr="007E4EFF">
                                <w:rPr>
                                  <w:sz w:val="20"/>
                                  <w:szCs w:val="20"/>
                                </w:rPr>
                                <w:t xml:space="preserve"> with no association of interest</w:t>
                              </w:r>
                            </w:p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39 reviews/no original data </w:t>
                              </w:r>
                            </w:p>
                            <w:p w:rsidR="00AF0266" w:rsidRPr="007E4EFF" w:rsidRDefault="0006706D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64</w:t>
                              </w:r>
                              <w:r w:rsidR="00AF0266" w:rsidRPr="007E4EFF">
                                <w:rPr>
                                  <w:sz w:val="20"/>
                                  <w:szCs w:val="20"/>
                                </w:rPr>
                                <w:t xml:space="preserve"> meta-analyses</w:t>
                              </w:r>
                            </w:p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>5 letter/editorial/comments</w:t>
                              </w:r>
                            </w:p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2 no measure of the association </w:t>
                              </w:r>
                            </w:p>
                            <w:p w:rsidR="00AF0266" w:rsidRPr="007E4EFF" w:rsidRDefault="0006706D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2</w:t>
                              </w:r>
                              <w:r w:rsidR="00AF0266" w:rsidRPr="007E4EFF">
                                <w:rPr>
                                  <w:sz w:val="20"/>
                                  <w:szCs w:val="20"/>
                                </w:rPr>
                                <w:t xml:space="preserve"> pooled analyses </w:t>
                              </w:r>
                            </w:p>
                            <w:p w:rsidR="00AF0266" w:rsidRPr="007E4EFF" w:rsidRDefault="0006706D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="00AF0266" w:rsidRPr="007E4EFF">
                                <w:rPr>
                                  <w:sz w:val="20"/>
                                  <w:szCs w:val="20"/>
                                </w:rPr>
                                <w:t xml:space="preserve"> ecological studies</w:t>
                              </w:r>
                            </w:p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>1 cross-sectional study</w:t>
                              </w:r>
                            </w:p>
                            <w:p w:rsidR="00AF0266" w:rsidRPr="007E4EFF" w:rsidRDefault="0006706D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40</w:t>
                              </w:r>
                              <w:r w:rsidR="00AF0266" w:rsidRPr="007E4EFF">
                                <w:rPr>
                                  <w:sz w:val="20"/>
                                  <w:szCs w:val="20"/>
                                </w:rPr>
                                <w:t xml:space="preserve"> case-control studies</w:t>
                              </w:r>
                            </w:p>
                            <w:p w:rsidR="00AF0266" w:rsidRPr="007E4EFF" w:rsidRDefault="00AF0266" w:rsidP="00AF026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7E4EFF" w:rsidRPr="007E4EFF" w:rsidRDefault="007E4EFF" w:rsidP="00AF026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3209406" y="534327"/>
                            <a:ext cx="2240421" cy="4752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0266" w:rsidRPr="007E4EFF" w:rsidRDefault="0006706D" w:rsidP="00AF026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8127</w:t>
                              </w:r>
                              <w:r w:rsidR="00AF0266" w:rsidRPr="007E4EFF">
                                <w:rPr>
                                  <w:sz w:val="20"/>
                                  <w:szCs w:val="20"/>
                                </w:rPr>
                                <w:t xml:space="preserve"> publications excluded on the basis of title and abstract</w:t>
                              </w:r>
                            </w:p>
                            <w:p w:rsidR="00AF0266" w:rsidRPr="00965B14" w:rsidRDefault="00AF0266" w:rsidP="00AF0266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48"/>
                        <wps:cNvCnPr/>
                        <wps:spPr bwMode="auto">
                          <a:xfrm>
                            <a:off x="1455664" y="1597460"/>
                            <a:ext cx="180621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Text Box 7156"/>
                        <wps:cNvSpPr txBox="1">
                          <a:spLocks noChangeArrowheads="1"/>
                        </wps:cNvSpPr>
                        <wps:spPr bwMode="auto">
                          <a:xfrm>
                            <a:off x="447675" y="1009650"/>
                            <a:ext cx="2058939" cy="4669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0266" w:rsidRPr="007E4EFF" w:rsidRDefault="0006706D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382 </w:t>
                              </w:r>
                              <w:r w:rsidR="00AF0266"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publications retrieved and assessed for inclu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Line 49"/>
                        <wps:cNvCnPr/>
                        <wps:spPr bwMode="auto">
                          <a:xfrm flipH="1">
                            <a:off x="1455430" y="1476279"/>
                            <a:ext cx="1568" cy="41189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238068" y="1887948"/>
                            <a:ext cx="2680893" cy="6886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7 publications reported on association between citrus fruit intake </w:t>
                              </w:r>
                              <w:r w:rsidR="00CC4AF8" w:rsidRPr="007E4EFF">
                                <w:rPr>
                                  <w:sz w:val="20"/>
                                  <w:szCs w:val="20"/>
                                </w:rPr>
                                <w:t>and risk</w:t>
                              </w:r>
                              <w:r w:rsidRPr="007E4EFF">
                                <w:rPr>
                                  <w:sz w:val="20"/>
                                  <w:szCs w:val="20"/>
                                </w:rPr>
                                <w:t xml:space="preserve"> of oesophageal cancer</w:t>
                              </w:r>
                            </w:p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AF0266" w:rsidRPr="007E4EFF" w:rsidRDefault="00AF0266" w:rsidP="00AF0266">
                              <w:pPr>
                                <w:spacing w:after="0"/>
                                <w:rPr>
                                  <w:sz w:val="22"/>
                                </w:rPr>
                              </w:pPr>
                              <w:r w:rsidRPr="007E4EFF">
                                <w:rPr>
                                  <w:sz w:val="22"/>
                                </w:rPr>
                                <w:t xml:space="preserve">  </w:t>
                              </w:r>
                            </w:p>
                            <w:p w:rsidR="00AF0266" w:rsidRPr="007E4EFF" w:rsidRDefault="00AF0266" w:rsidP="00AF026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Line 49"/>
                        <wps:cNvCnPr/>
                        <wps:spPr bwMode="auto">
                          <a:xfrm>
                            <a:off x="1462067" y="2576632"/>
                            <a:ext cx="0" cy="26157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Text Box 7159"/>
                        <wps:cNvSpPr txBox="1">
                          <a:spLocks noChangeArrowheads="1"/>
                        </wps:cNvSpPr>
                        <wps:spPr bwMode="auto">
                          <a:xfrm>
                            <a:off x="799125" y="180000"/>
                            <a:ext cx="2058670" cy="532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0266" w:rsidRPr="007E4EFF" w:rsidRDefault="0006706D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8509</w:t>
                              </w:r>
                              <w:r w:rsidR="00AF0266"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potentially relevant publications identifi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94988" y="2835452"/>
                            <a:ext cx="3051062" cy="644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0266" w:rsidRPr="007E4EFF" w:rsidRDefault="00AF0266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6</w:t>
                              </w:r>
                              <w:r w:rsidR="00AF4259" w:rsidRPr="007E4EFF">
                                <w:rPr>
                                  <w:rFonts w:eastAsia="Calibri"/>
                                  <w:sz w:val="20"/>
                                  <w:szCs w:val="20"/>
                                  <w:vertAlign w:val="superscript"/>
                                </w:rPr>
                                <w:t>a</w:t>
                              </w:r>
                              <w:r w:rsidR="00CC4AF8"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publications included in the meta</w:t>
                              </w:r>
                              <w:r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-analysis:</w:t>
                              </w:r>
                            </w:p>
                            <w:p w:rsidR="00AF0266" w:rsidRPr="007E4EFF" w:rsidRDefault="00AF0266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5 prospective cohort studies</w:t>
                              </w:r>
                            </w:p>
                            <w:p w:rsidR="00AF0266" w:rsidRPr="007E4EFF" w:rsidRDefault="00AF0266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4EFF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1 case-cohort study</w:t>
                              </w:r>
                            </w:p>
                            <w:p w:rsidR="00AF0266" w:rsidRPr="007E4EFF" w:rsidRDefault="00AF0266" w:rsidP="00AF0266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 w:rsidRPr="007E4EFF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AF0266" w:rsidRPr="007E4EFF" w:rsidRDefault="00AF0266" w:rsidP="00AF026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 w:rsidRPr="007E4EFF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AF0266" w:rsidRPr="007E4EFF" w:rsidRDefault="00AF0266" w:rsidP="00AF026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 w:rsidRPr="007E4EFF"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36" editas="canvas" style="width:451.65pt;height:288.95pt;mso-position-horizontal-relative:char;mso-position-vertical-relative:line" coordsize="57353,3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">
                <v:shape id="_x0000_s1037" type="#_x0000_t75" style="position:absolute;width:57353;height:36690;visibility:visible;mso-wrap-style:square">
                  <v:fill o:detectmouseclick="t"/>
                  <v:path o:connecttype="none"/>
                </v:shape>
                <v:line id="Line 48" o:spid="_x0000_s1038" style="position:absolute;visibility:visible;mso-wrap-style:square" from="14556,8384" to="32099,8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cz0MIAAADbAAAADwAAAGRycy9kb3ducmV2LnhtbERPTWvCQBC9F/wPyxS81U08aE1dQzEU&#10;PNiCWnqeZsdsMDsbstu4/nu3UOhtHu9z1mW0nRhp8K1jBfksA0FcO91yo+Dz9Pb0DMIHZI2dY1Jw&#10;Iw/lZvKwxkK7Kx9oPIZGpBD2BSowIfSFlL42ZNHPXE+cuLMbLIYEh0bqAa8p3HZynmULabHl1GCw&#10;p62h+nL8sQqWpjrIpaz2p49qbPNVfI9f3yulpo/x9QVEoBj+xX/unU7z5/D7Szp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Scz0MIAAADbAAAADwAAAAAAAAAAAAAA&#10;AAChAgAAZHJzL2Rvd25yZXYueG1sUEsFBgAAAAAEAAQA+QAAAJADAAAAAA==&#10;">
                  <v:stroke endarrow="block"/>
                </v:line>
                <v:line id="Line 49" o:spid="_x0000_s1039" style="position:absolute;visibility:visible;mso-wrap-style:square" from="14556,6089" to="14556,10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uWS8IAAADbAAAADwAAAGRycy9kb3ducmV2LnhtbERP32vCMBB+F/wfwgl709QN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muWS8IAAADbAAAADwAAAAAAAAAAAAAA&#10;AAChAgAAZHJzL2Rvd25yZXYueG1sUEsFBgAAAAAEAAQA+QAAAJADAAAAAA==&#10;">
                  <v:stroke endarrow="block"/>
                </v:line>
                <v:shape id="Text Box 47" o:spid="_x0000_s1040" type="#_x0000_t202" style="position:absolute;left:32608;top:11988;width:22367;height:186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<v:textbox>
                    <w:txbxContent>
                      <w:p w:rsidR="00AF0266" w:rsidRPr="007E4EFF" w:rsidRDefault="0006706D" w:rsidP="00AF026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375</w:t>
                        </w:r>
                        <w:r w:rsidR="00AF0266" w:rsidRPr="007E4EFF"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</w:t>
                        </w:r>
                        <w:r w:rsidR="00AF0266" w:rsidRPr="007E4EFF">
                          <w:rPr>
                            <w:sz w:val="20"/>
                            <w:szCs w:val="20"/>
                          </w:rPr>
                          <w:t>publications excluded:</w:t>
                        </w:r>
                      </w:p>
                      <w:p w:rsidR="00175872" w:rsidRPr="007E4EFF" w:rsidRDefault="0006706D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05</w:t>
                        </w:r>
                        <w:r w:rsidR="00175872" w:rsidRPr="007E4EFF">
                          <w:rPr>
                            <w:sz w:val="20"/>
                            <w:szCs w:val="20"/>
                          </w:rPr>
                          <w:t xml:space="preserve"> with no association of interest</w:t>
                        </w:r>
                      </w:p>
                      <w:p w:rsidR="00AF0266" w:rsidRPr="007E4EFF" w:rsidRDefault="00AF0266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 xml:space="preserve">39 reviews/no original data </w:t>
                        </w:r>
                      </w:p>
                      <w:p w:rsidR="00AF0266" w:rsidRPr="007E4EFF" w:rsidRDefault="0006706D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64</w:t>
                        </w:r>
                        <w:r w:rsidR="00AF0266" w:rsidRPr="007E4EFF">
                          <w:rPr>
                            <w:sz w:val="20"/>
                            <w:szCs w:val="20"/>
                          </w:rPr>
                          <w:t xml:space="preserve"> meta-analyses</w:t>
                        </w:r>
                      </w:p>
                      <w:p w:rsidR="00AF0266" w:rsidRPr="007E4EFF" w:rsidRDefault="00AF0266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>5 letter/editorial/comments</w:t>
                        </w:r>
                      </w:p>
                      <w:p w:rsidR="00AF0266" w:rsidRPr="007E4EFF" w:rsidRDefault="00AF0266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 xml:space="preserve">2 no measure of the association </w:t>
                        </w:r>
                      </w:p>
                      <w:p w:rsidR="00AF0266" w:rsidRPr="007E4EFF" w:rsidRDefault="0006706D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2</w:t>
                        </w:r>
                        <w:r w:rsidR="00AF0266" w:rsidRPr="007E4EFF">
                          <w:rPr>
                            <w:sz w:val="20"/>
                            <w:szCs w:val="20"/>
                          </w:rPr>
                          <w:t xml:space="preserve"> pooled analyses </w:t>
                        </w:r>
                      </w:p>
                      <w:p w:rsidR="00AF0266" w:rsidRPr="007E4EFF" w:rsidRDefault="0006706D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7</w:t>
                        </w:r>
                        <w:r w:rsidR="00AF0266" w:rsidRPr="007E4EFF">
                          <w:rPr>
                            <w:sz w:val="20"/>
                            <w:szCs w:val="20"/>
                          </w:rPr>
                          <w:t xml:space="preserve"> ecological studies</w:t>
                        </w:r>
                      </w:p>
                      <w:p w:rsidR="00AF0266" w:rsidRPr="007E4EFF" w:rsidRDefault="00AF0266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>1 cross-sectional study</w:t>
                        </w:r>
                      </w:p>
                      <w:p w:rsidR="00AF0266" w:rsidRPr="007E4EFF" w:rsidRDefault="0006706D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40</w:t>
                        </w:r>
                        <w:r w:rsidR="00AF0266" w:rsidRPr="007E4EFF">
                          <w:rPr>
                            <w:sz w:val="20"/>
                            <w:szCs w:val="20"/>
                          </w:rPr>
                          <w:t xml:space="preserve"> case-control studies</w:t>
                        </w:r>
                      </w:p>
                      <w:p w:rsidR="00AF0266" w:rsidRPr="007E4EFF" w:rsidRDefault="00AF0266" w:rsidP="00AF0266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7E4EFF" w:rsidRPr="007E4EFF" w:rsidRDefault="007E4EFF" w:rsidP="00AF0266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46" o:spid="_x0000_s1041" type="#_x0000_t202" style="position:absolute;left:32094;top:5343;width:22404;height:4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AF0266" w:rsidRPr="007E4EFF" w:rsidRDefault="0006706D" w:rsidP="00AF0266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8127</w:t>
                        </w:r>
                        <w:r w:rsidR="00AF0266" w:rsidRPr="007E4EFF">
                          <w:rPr>
                            <w:sz w:val="20"/>
                            <w:szCs w:val="20"/>
                          </w:rPr>
                          <w:t xml:space="preserve"> publications excluded on the basis of title and abstract</w:t>
                        </w:r>
                      </w:p>
                      <w:p w:rsidR="00AF0266" w:rsidRPr="00965B14" w:rsidRDefault="00AF0266" w:rsidP="00AF0266"/>
                    </w:txbxContent>
                  </v:textbox>
                </v:shape>
                <v:line id="Line 48" o:spid="_x0000_s1042" style="position:absolute;visibility:visible;mso-wrap-style:square" from="14556,15974" to="32618,15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w108EAAADbAAAADwAAAGRycy9kb3ducmV2LnhtbERPTWsCMRC9F/wPYYTealYPWlejiIvg&#10;oRbU0vO4GTeLm8myiWv67xuh0Ns83ucs19E2oqfO144VjEcZCOLS6ZorBV/n3ds7CB+QNTaOScEP&#10;eVivBi9LzLV78JH6U6hECmGfowITQptL6UtDFv3ItcSJu7rOYkiwq6Tu8JHCbSMnWTaVFmtODQZb&#10;2hoqb6e7VTAzxVHOZPFx/iz6ejyPh/h9mSv1OoybBYhAMfyL/9x7neZP4flLOkC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HDXTwQAAANsAAAAPAAAAAAAAAAAAAAAA&#10;AKECAABkcnMvZG93bnJldi54bWxQSwUGAAAAAAQABAD5AAAAjwMAAAAA&#10;">
                  <v:stroke endarrow="block"/>
                </v:line>
                <v:shape id="_x0000_s1043" type="#_x0000_t202" style="position:absolute;left:4476;top:10096;width:20590;height:46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:rsidR="00AF0266" w:rsidRPr="007E4EFF" w:rsidRDefault="0006706D" w:rsidP="00AF026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382 </w:t>
                        </w:r>
                        <w:r w:rsidR="00AF0266"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publications retrieved and assessed for inclusion</w:t>
                        </w:r>
                      </w:p>
                    </w:txbxContent>
                  </v:textbox>
                </v:shape>
                <v:line id="Line 49" o:spid="_x0000_s1044" style="position:absolute;flip:x;visibility:visible;mso-wrap-style:square" from="14554,14762" to="14569,18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mEdMQAAADbAAAADwAAAGRycy9kb3ducmV2LnhtbESPQWvCQBCF7wX/wzIFL6FurFBs6ira&#10;Kgilh2oPPQ7ZaRKanQ3ZqcZ/7xyE3uYx73vzZrEaQmtO1KcmsoPpJAdDXEbfcOXg67h7mINJguyx&#10;jUwOLpRgtRzdLbDw8cyfdDpIZTSEU4EOapGusDaVNQVMk9gR6+4n9gFFZV9Z3+NZw0NrH/P8yQZs&#10;WC/U2NFrTeXv4S9ojd0Hv81m2SbYLHum7be851acG98P6xcwQoP8m2/03iunZfUXHcAu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aYR0xAAAANsAAAAPAAAAAAAAAAAA&#10;AAAAAKECAABkcnMvZG93bnJldi54bWxQSwUGAAAAAAQABAD5AAAAkgMAAAAA&#10;">
                  <v:stroke endarrow="block"/>
                </v:line>
                <v:shape id="Text Box 19" o:spid="_x0000_s1045" type="#_x0000_t202" style="position:absolute;left:2380;top:18879;width:26809;height:68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<v:textbox>
                    <w:txbxContent>
                      <w:p w:rsidR="00AF0266" w:rsidRPr="007E4EFF" w:rsidRDefault="00AF0266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sz w:val="20"/>
                            <w:szCs w:val="20"/>
                          </w:rPr>
                          <w:t xml:space="preserve">7 publications reported on association between citrus fruit intake </w:t>
                        </w:r>
                        <w:r w:rsidR="00CC4AF8" w:rsidRPr="007E4EFF">
                          <w:rPr>
                            <w:sz w:val="20"/>
                            <w:szCs w:val="20"/>
                          </w:rPr>
                          <w:t>and risk</w:t>
                        </w:r>
                        <w:r w:rsidRPr="007E4EFF">
                          <w:rPr>
                            <w:sz w:val="20"/>
                            <w:szCs w:val="20"/>
                          </w:rPr>
                          <w:t xml:space="preserve"> of oesophageal cancer</w:t>
                        </w:r>
                      </w:p>
                      <w:p w:rsidR="00AF0266" w:rsidRPr="007E4EFF" w:rsidRDefault="00AF0266" w:rsidP="00AF0266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</w:p>
                      <w:p w:rsidR="00AF0266" w:rsidRPr="007E4EFF" w:rsidRDefault="00AF0266" w:rsidP="00AF0266">
                        <w:pPr>
                          <w:spacing w:after="0"/>
                          <w:rPr>
                            <w:sz w:val="22"/>
                          </w:rPr>
                        </w:pPr>
                        <w:r w:rsidRPr="007E4EFF">
                          <w:rPr>
                            <w:sz w:val="22"/>
                          </w:rPr>
                          <w:t xml:space="preserve">  </w:t>
                        </w:r>
                      </w:p>
                      <w:p w:rsidR="00AF0266" w:rsidRPr="007E4EFF" w:rsidRDefault="00AF0266" w:rsidP="00AF0266"/>
                    </w:txbxContent>
                  </v:textbox>
                </v:shape>
                <v:line id="Line 49" o:spid="_x0000_s1046" style="position:absolute;visibility:visible;mso-wrap-style:square" from="14620,25766" to="14620,283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    <v:stroke endarrow="block"/>
                </v:line>
                <v:shape id="Text Box 7159" o:spid="_x0000_s1047" type="#_x0000_t202" style="position:absolute;left:7991;top:1800;width:20586;height:5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TcsM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Wz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tNywwgAAANsAAAAPAAAAAAAAAAAAAAAAAJgCAABkcnMvZG93&#10;bnJldi54bWxQSwUGAAAAAAQABAD1AAAAhwMAAAAA&#10;">
                  <v:textbox>
                    <w:txbxContent>
                      <w:p w:rsidR="00AF0266" w:rsidRPr="007E4EFF" w:rsidRDefault="0006706D" w:rsidP="00AF026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8509</w:t>
                        </w:r>
                        <w:r w:rsidR="00AF0266" w:rsidRPr="007E4EFF"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potentially relevant publications identified</w:t>
                        </w:r>
                      </w:p>
                    </w:txbxContent>
                  </v:textbox>
                </v:shape>
                <v:shape id="Text Box 15" o:spid="_x0000_s1048" type="#_x0000_t202" style="position:absolute;left:949;top:28354;width:30511;height:6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    <v:textbox>
                    <w:txbxContent>
                      <w:p w:rsidR="00AF0266" w:rsidRPr="007E4EFF" w:rsidRDefault="00AF0266" w:rsidP="00AF026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6</w:t>
                        </w:r>
                        <w:r w:rsidR="00AF4259" w:rsidRPr="007E4EFF">
                          <w:rPr>
                            <w:rFonts w:eastAsia="Calibri"/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  <w:r w:rsidR="00CC4AF8" w:rsidRPr="007E4EFF"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publications included in the meta</w:t>
                        </w:r>
                        <w:r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-analysis:</w:t>
                        </w:r>
                      </w:p>
                      <w:p w:rsidR="00AF0266" w:rsidRPr="007E4EFF" w:rsidRDefault="00AF0266" w:rsidP="00AF026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5 prospective cohort studies</w:t>
                        </w:r>
                      </w:p>
                      <w:p w:rsidR="00AF0266" w:rsidRPr="007E4EFF" w:rsidRDefault="00AF0266" w:rsidP="00AF0266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</w:rPr>
                        </w:pPr>
                        <w:r w:rsidRPr="007E4EFF">
                          <w:rPr>
                            <w:rFonts w:eastAsia="Calibri"/>
                            <w:sz w:val="20"/>
                            <w:szCs w:val="20"/>
                          </w:rPr>
                          <w:t>1 case-cohort study</w:t>
                        </w:r>
                      </w:p>
                      <w:p w:rsidR="00AF0266" w:rsidRPr="007E4EFF" w:rsidRDefault="00AF0266" w:rsidP="00AF0266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 w:rsidRPr="007E4EFF">
                          <w:rPr>
                            <w:rFonts w:eastAsia="Calibri"/>
                            <w:sz w:val="22"/>
                            <w:szCs w:val="22"/>
                          </w:rPr>
                          <w:t> </w:t>
                        </w:r>
                      </w:p>
                      <w:p w:rsidR="00AF0266" w:rsidRPr="007E4EFF" w:rsidRDefault="00AF0266" w:rsidP="00AF026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 w:rsidRPr="007E4EFF">
                          <w:rPr>
                            <w:rFonts w:eastAsia="Calibri"/>
                            <w:sz w:val="22"/>
                            <w:szCs w:val="22"/>
                          </w:rPr>
                          <w:t> </w:t>
                        </w:r>
                      </w:p>
                      <w:p w:rsidR="00AF0266" w:rsidRPr="007E4EFF" w:rsidRDefault="00AF0266" w:rsidP="00AF026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 w:rsidRPr="007E4EFF"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27C68" w:rsidRPr="0006706D" w:rsidRDefault="00A27C68" w:rsidP="00A27C68">
      <w:pPr>
        <w:tabs>
          <w:tab w:val="left" w:pos="2730"/>
        </w:tabs>
        <w:rPr>
          <w:b/>
          <w:sz w:val="20"/>
          <w:szCs w:val="20"/>
        </w:rPr>
      </w:pPr>
      <w:r w:rsidRPr="0006706D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E4C60C" wp14:editId="0B8EA476">
                <wp:simplePos x="0" y="0"/>
                <wp:positionH relativeFrom="column">
                  <wp:posOffset>518160</wp:posOffset>
                </wp:positionH>
                <wp:positionV relativeFrom="paragraph">
                  <wp:posOffset>243205</wp:posOffset>
                </wp:positionV>
                <wp:extent cx="2457450" cy="476250"/>
                <wp:effectExtent l="0" t="0" r="19050" b="19050"/>
                <wp:wrapNone/>
                <wp:docPr id="29" name="Text Box 7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7C68" w:rsidRPr="0006706D" w:rsidRDefault="0006706D" w:rsidP="00A27C68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6706D">
                              <w:rPr>
                                <w:sz w:val="20"/>
                                <w:szCs w:val="20"/>
                              </w:rPr>
                              <w:t>303846</w:t>
                            </w:r>
                            <w:r w:rsidR="00A27C68" w:rsidRPr="0006706D">
                              <w:rPr>
                                <w:sz w:val="20"/>
                                <w:szCs w:val="20"/>
                              </w:rPr>
                              <w:t xml:space="preserve"> potentially relevant publications identified </w:t>
                            </w:r>
                          </w:p>
                          <w:p w:rsidR="00A27C68" w:rsidRPr="007E4EFF" w:rsidRDefault="00A27C68" w:rsidP="00A27C68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156" o:spid="_x0000_s1049" type="#_x0000_t202" style="position:absolute;margin-left:40.8pt;margin-top:19.15pt;width:193.5pt;height:37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">
                <v:textbox>
                  <w:txbxContent>
                    <w:p w:rsidR="00A27C68" w:rsidRPr="0006706D" w:rsidRDefault="0006706D" w:rsidP="00A27C68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6706D">
                        <w:rPr>
                          <w:sz w:val="20"/>
                          <w:szCs w:val="20"/>
                        </w:rPr>
                        <w:t>303846</w:t>
                      </w:r>
                      <w:r w:rsidR="00A27C68" w:rsidRPr="0006706D">
                        <w:rPr>
                          <w:sz w:val="20"/>
                          <w:szCs w:val="20"/>
                        </w:rPr>
                        <w:t xml:space="preserve"> potentially relevant publications identified </w:t>
                      </w:r>
                    </w:p>
                    <w:p w:rsidR="00A27C68" w:rsidRPr="007E4EFF" w:rsidRDefault="00A27C68" w:rsidP="00A27C68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66E8D" w:rsidRPr="0006706D">
        <w:rPr>
          <w:b/>
          <w:sz w:val="20"/>
          <w:szCs w:val="20"/>
        </w:rPr>
        <w:t>Fig. 1b</w:t>
      </w:r>
      <w:r w:rsidRPr="0006706D">
        <w:rPr>
          <w:b/>
          <w:sz w:val="20"/>
          <w:szCs w:val="20"/>
        </w:rPr>
        <w:tab/>
      </w:r>
    </w:p>
    <w:p w:rsidR="00A27C68" w:rsidRPr="0006706D" w:rsidRDefault="00A27C68" w:rsidP="007425D0">
      <w:pPr>
        <w:rPr>
          <w:sz w:val="20"/>
          <w:szCs w:val="20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27C68" w:rsidRPr="0006706D" w:rsidRDefault="00A27C68" w:rsidP="007425D0">
      <w:pPr>
        <w:rPr>
          <w:sz w:val="20"/>
          <w:szCs w:val="20"/>
          <w:vertAlign w:val="superscript"/>
        </w:rPr>
      </w:pPr>
    </w:p>
    <w:p w:rsidR="00AF0266" w:rsidRPr="0006706D" w:rsidRDefault="00AF4259" w:rsidP="007425D0">
      <w:pPr>
        <w:rPr>
          <w:sz w:val="20"/>
          <w:szCs w:val="20"/>
        </w:rPr>
      </w:pPr>
      <w:proofErr w:type="spellStart"/>
      <w:proofErr w:type="gramStart"/>
      <w:r w:rsidRPr="0006706D">
        <w:rPr>
          <w:sz w:val="20"/>
          <w:szCs w:val="20"/>
          <w:vertAlign w:val="superscript"/>
        </w:rPr>
        <w:t>a</w:t>
      </w:r>
      <w:proofErr w:type="spellEnd"/>
      <w:proofErr w:type="gramEnd"/>
      <w:r w:rsidRPr="0006706D">
        <w:rPr>
          <w:sz w:val="20"/>
          <w:szCs w:val="20"/>
        </w:rPr>
        <w:t xml:space="preserve"> </w:t>
      </w:r>
      <w:r w:rsidR="00212C13" w:rsidRPr="0006706D">
        <w:rPr>
          <w:sz w:val="20"/>
          <w:szCs w:val="20"/>
        </w:rPr>
        <w:t xml:space="preserve">Includes one </w:t>
      </w:r>
      <w:r w:rsidR="007425D0" w:rsidRPr="0006706D">
        <w:rPr>
          <w:sz w:val="20"/>
          <w:szCs w:val="20"/>
        </w:rPr>
        <w:t>publication on gastric cancer and none on oesophageal cancer from the WCRF/AICR Second Expert Report, others were superseded.</w:t>
      </w:r>
    </w:p>
    <w:sectPr w:rsidR="00AF0266" w:rsidRPr="00067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8F9" w:rsidRDefault="003308F9" w:rsidP="00D45ED7">
      <w:pPr>
        <w:spacing w:after="0" w:line="240" w:lineRule="auto"/>
      </w:pPr>
      <w:r>
        <w:separator/>
      </w:r>
    </w:p>
  </w:endnote>
  <w:endnote w:type="continuationSeparator" w:id="0">
    <w:p w:rsidR="003308F9" w:rsidRDefault="003308F9" w:rsidP="00D45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8F9" w:rsidRDefault="003308F9" w:rsidP="00D45ED7">
      <w:pPr>
        <w:spacing w:after="0" w:line="240" w:lineRule="auto"/>
      </w:pPr>
      <w:r>
        <w:separator/>
      </w:r>
    </w:p>
  </w:footnote>
  <w:footnote w:type="continuationSeparator" w:id="0">
    <w:p w:rsidR="003308F9" w:rsidRDefault="003308F9" w:rsidP="00D45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A0F"/>
    <w:rsid w:val="0006706D"/>
    <w:rsid w:val="000E299A"/>
    <w:rsid w:val="00136A73"/>
    <w:rsid w:val="00175872"/>
    <w:rsid w:val="00186981"/>
    <w:rsid w:val="00212C13"/>
    <w:rsid w:val="0026271A"/>
    <w:rsid w:val="003308F9"/>
    <w:rsid w:val="003E17A6"/>
    <w:rsid w:val="00420FCF"/>
    <w:rsid w:val="004633BC"/>
    <w:rsid w:val="004E7395"/>
    <w:rsid w:val="00523F9A"/>
    <w:rsid w:val="00650A0F"/>
    <w:rsid w:val="007425D0"/>
    <w:rsid w:val="00757F12"/>
    <w:rsid w:val="007E08B8"/>
    <w:rsid w:val="007E4EFF"/>
    <w:rsid w:val="00824320"/>
    <w:rsid w:val="00856782"/>
    <w:rsid w:val="009C436A"/>
    <w:rsid w:val="00A27C68"/>
    <w:rsid w:val="00A66E8D"/>
    <w:rsid w:val="00AF0266"/>
    <w:rsid w:val="00AF4259"/>
    <w:rsid w:val="00CC4AF8"/>
    <w:rsid w:val="00D0768D"/>
    <w:rsid w:val="00D45ED7"/>
    <w:rsid w:val="00DD67DF"/>
    <w:rsid w:val="00DF374C"/>
    <w:rsid w:val="00F26C13"/>
    <w:rsid w:val="00FA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A0F"/>
    <w:rPr>
      <w:rFonts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0A0F"/>
    <w:pPr>
      <w:spacing w:before="100" w:beforeAutospacing="1" w:after="100" w:afterAutospacing="1" w:line="240" w:lineRule="auto"/>
    </w:pPr>
    <w:rPr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5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D7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45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D7"/>
    <w:rPr>
      <w:rFonts w:cs="Times New Roman"/>
      <w:szCs w:val="24"/>
    </w:rPr>
  </w:style>
  <w:style w:type="character" w:styleId="Hyperlink">
    <w:name w:val="Hyperlink"/>
    <w:basedOn w:val="DefaultParagraphFont"/>
    <w:uiPriority w:val="99"/>
    <w:rsid w:val="0082432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8243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4320"/>
    <w:rPr>
      <w:rFonts w:ascii="Courier New" w:eastAsia="Times New Roman" w:hAnsi="Courier New" w:cs="Courier New"/>
      <w:sz w:val="20"/>
      <w:szCs w:val="20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A0F"/>
    <w:rPr>
      <w:rFonts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0A0F"/>
    <w:pPr>
      <w:spacing w:before="100" w:beforeAutospacing="1" w:after="100" w:afterAutospacing="1" w:line="240" w:lineRule="auto"/>
    </w:pPr>
    <w:rPr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5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D7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45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D7"/>
    <w:rPr>
      <w:rFonts w:cs="Times New Roman"/>
      <w:szCs w:val="24"/>
    </w:rPr>
  </w:style>
  <w:style w:type="character" w:styleId="Hyperlink">
    <w:name w:val="Hyperlink"/>
    <w:basedOn w:val="DefaultParagraphFont"/>
    <w:uiPriority w:val="99"/>
    <w:rsid w:val="0082432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8243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4320"/>
    <w:rPr>
      <w:rFonts w:ascii="Courier New" w:eastAsia="Times New Roman" w:hAnsi="Courier New" w:cs="Courier New"/>
      <w:sz w:val="20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.vingeliene@imperial.ac.u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2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geliene, Snieguole</dc:creator>
  <cp:lastModifiedBy>Vingeliene, Snieguole</cp:lastModifiedBy>
  <cp:revision>4</cp:revision>
  <dcterms:created xsi:type="dcterms:W3CDTF">2016-03-06T15:39:00Z</dcterms:created>
  <dcterms:modified xsi:type="dcterms:W3CDTF">2016-03-10T10:50:00Z</dcterms:modified>
</cp:coreProperties>
</file>